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E1B0A35" w14:textId="77777777" w:rsidR="000D0DDF" w:rsidRDefault="000D0DDF" w:rsidP="000D0DDF">
      <w:pPr>
        <w:rPr>
          <w:rFonts w:ascii="Arial" w:hAnsi="Arial" w:cs="Arial"/>
          <w:sz w:val="20"/>
        </w:rPr>
      </w:pPr>
    </w:p>
    <w:p w14:paraId="4F0C91D8" w14:textId="15CC1DF6" w:rsidR="001242FD" w:rsidRPr="001242FD" w:rsidRDefault="001242FD" w:rsidP="001242FD">
      <w:pPr>
        <w:rPr>
          <w:rFonts w:ascii="Aptos" w:hAnsi="Aptos"/>
          <w:color w:val="000000"/>
          <w:sz w:val="20"/>
          <w:szCs w:val="15"/>
          <w:shd w:val="clear" w:color="auto" w:fill="FFFFFF"/>
        </w:rPr>
      </w:pPr>
      <w:r>
        <w:rPr>
          <w:rFonts w:ascii="Aptos" w:hAnsi="Aptos"/>
          <w:b/>
          <w:bCs/>
          <w:color w:val="000000"/>
          <w:sz w:val="20"/>
          <w:szCs w:val="15"/>
          <w:shd w:val="clear" w:color="auto" w:fill="FFFFFF"/>
        </w:rPr>
        <w:t xml:space="preserve">Title: </w:t>
      </w:r>
      <w:r w:rsidR="00A576D5" w:rsidRPr="00A576D5">
        <w:rPr>
          <w:rFonts w:ascii="Aptos" w:hAnsi="Aptos"/>
          <w:color w:val="000000"/>
          <w:sz w:val="20"/>
          <w:szCs w:val="15"/>
          <w:shd w:val="clear" w:color="auto" w:fill="FFFFFF"/>
        </w:rPr>
        <w:t>Outcomes of Unicompartmental Knee Arthroplasty in Patients Receiving Glucagon-like Peptide 1 Agonist Therapy: A Matched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7A8607" w:rsidR="00B8676E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D054482" w:rsidR="00B8676E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348339C" w:rsidR="00B8676E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2E22070B" w:rsidR="00F50592" w:rsidRPr="00F50592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6B64F1B" w:rsidR="00B8676E" w:rsidRDefault="000D0DDF" w:rsidP="000D0DDF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ccupredict, Smith and Nephew, Stryker, Osgenic, </w:t>
      </w:r>
      <w:proofErr w:type="spellStart"/>
      <w:r>
        <w:rPr>
          <w:rFonts w:ascii="Arial" w:hAnsi="Arial" w:cs="Arial"/>
          <w:sz w:val="20"/>
        </w:rPr>
        <w:t>Naviswiss</w:t>
      </w:r>
      <w:proofErr w:type="spell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83E1104" w:rsidR="00B8676E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53097C5" w:rsidR="00B8676E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1D508F9" w:rsidR="00B8676E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15FA8A3" w:rsidR="00B8676E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09DCD29" w14:textId="77777777" w:rsidR="000D0DDF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653D199" w14:textId="74DB6AD1" w:rsidR="00F50592" w:rsidRDefault="000D0DDF" w:rsidP="000D0DDF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60D473B0" w:rsidR="00F50592" w:rsidRPr="00F50592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5E931C0" w:rsidR="00B8676E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180602C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37A282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5269603" w:rsidR="00F50592" w:rsidRDefault="000D0D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00E358EA" w:rsidR="00CD2C14" w:rsidRDefault="000D0DDF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4DA806ED" wp14:editId="4D4C631B">
            <wp:simplePos x="0" y="0"/>
            <wp:positionH relativeFrom="column">
              <wp:posOffset>-330382</wp:posOffset>
            </wp:positionH>
            <wp:positionV relativeFrom="paragraph">
              <wp:posOffset>85167</wp:posOffset>
            </wp:positionV>
            <wp:extent cx="7713043" cy="1780540"/>
            <wp:effectExtent l="0" t="0" r="0" b="0"/>
            <wp:wrapNone/>
            <wp:docPr id="765309421" name="Picture 1" descr="A signature on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309421" name="Picture 1" descr="A signature on a document&#10;&#10;Description automatically generated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3043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06336F" w14:textId="1346096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075A601E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A608A2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C0758D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3B6D0BA" w:rsidR="0084548A" w:rsidRDefault="000D0DD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725F10" wp14:editId="683BCF22">
                <wp:simplePos x="0" y="0"/>
                <wp:positionH relativeFrom="column">
                  <wp:posOffset>5843016</wp:posOffset>
                </wp:positionH>
                <wp:positionV relativeFrom="paragraph">
                  <wp:posOffset>92202</wp:posOffset>
                </wp:positionV>
                <wp:extent cx="978408" cy="246888"/>
                <wp:effectExtent l="0" t="0" r="0" b="0"/>
                <wp:wrapNone/>
                <wp:docPr id="164680377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8408" cy="2468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A7E7D2" w14:textId="3320E398" w:rsidR="000D0DDF" w:rsidRDefault="004879D6">
                            <w:r>
                              <w:t>8</w:t>
                            </w:r>
                            <w:r w:rsidR="000D0DDF">
                              <w:t>/</w:t>
                            </w:r>
                            <w:r>
                              <w:t>17</w:t>
                            </w:r>
                            <w:r w:rsidR="000D0DDF">
                              <w:t>/202</w:t>
                            </w:r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725F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60.1pt;margin-top:7.25pt;width:77.05pt;height:19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dS83LQIAAFMEAAAOAAAAZHJzL2Uyb0RvYy54bWysVE1v2zAMvQ/YfxB0b+ykaZoacYosRYYB&#13;&#10;QVsgHXpWZCk2IIuapMTOfv0o2flYt9Owi0yK1BPJ9+TZY1srchDWVaBzOhyklAjNoaj0Lqff31Y3&#13;&#10;U0qcZ7pgCrTI6VE4+jj//GnWmEyMoARVCEsQRLusMTktvTdZkjheipq5ARihMSjB1syja3dJYVmD&#13;&#10;6LVKRmk6SRqwhbHAhXO4+9QF6TziSym4f5HSCU9UTrE2H1cb121Yk/mMZTvLTFnxvgz2D1XUrNJ4&#13;&#10;6RnqiXlG9rb6A6quuAUH0g841AlIWXERe8BuhumHbjYlMyL2gsNx5jwm9/9g+fNhY14t8e0XaJHA&#13;&#10;MJDGuMzhZuinlbYOX6yUYBxHeDyPTbSecNx8uJ+OU+SZY2g0nkyn04CSXA4b6/xXATUJRk4tshKH&#13;&#10;xQ5r57vUU0q4y4GqilWlVHSCEsRSWXJgyKHysUQE/y1LadLkdHJ7l0ZgDeF4h6w01nJpKVi+3bZ9&#13;&#10;n1sojti+hU4ZzvBVhUWumfOvzKIUsGOUt3/BRSrAS6C3KCnB/vzbfshHhjBKSYPSyqn7sWdWUKK+&#13;&#10;aeTuYTgeBy1GZ3x3P0LHXke21xG9r5eAnQ/xIRkezZDv1cmUFup3fAWLcCuGmOZ4d079yVz6TvD4&#13;&#10;irhYLGISqs8wv9YbwwN0mHSg4K19Z9b0PHkk+BlOImTZB7q63HBSw2LvQVaRyzDgbqr93FG5UQ39&#13;&#10;KwtP49qPWZd/wfwXAAAA//8DAFBLAwQUAAYACAAAACEAj1wlHOMAAAAPAQAADwAAAGRycy9kb3du&#13;&#10;cmV2LnhtbExPy07DMBC8I/EP1iJxQa1NHhTSOBXiKXGjKSBubrwkEbEdxW4S/p7tCS4jrWZ2Hvlm&#13;&#10;Nh0bcfCtsxIulwIY2srp1tYSduXj4hqYD8pq1TmLEn7Qw6Y4PclVpt1kX3HchpqRifWZktCE0Gec&#13;&#10;+6pBo/zS9WiJ+3KDUYHOoeZ6UBOZm45HQlxxo1pLCY3q8a7B6nt7MBI+L+qPFz8/vU1xGvcPz2O5&#13;&#10;etellOdn8/2a4HYNLOAc/j7guIH6Q0HF9u5gtWedhJtIRCQlIkmBHQVilcTA9hLSOAFe5Pz/juIX&#13;&#10;AAD//wMAUEsBAi0AFAAGAAgAAAAhALaDOJL+AAAA4QEAABMAAAAAAAAAAAAAAAAAAAAAAFtDb250&#13;&#10;ZW50X1R5cGVzXS54bWxQSwECLQAUAAYACAAAACEAOP0h/9YAAACUAQAACwAAAAAAAAAAAAAAAAAv&#13;&#10;AQAAX3JlbHMvLnJlbHNQSwECLQAUAAYACAAAACEAoXUvNy0CAABTBAAADgAAAAAAAAAAAAAAAAAu&#13;&#10;AgAAZHJzL2Uyb0RvYy54bWxQSwECLQAUAAYACAAAACEAj1wlHOMAAAAPAQAADwAAAAAAAAAAAAAA&#13;&#10;AACHBAAAZHJzL2Rvd25yZXYueG1sUEsFBgAAAAAEAAQA8wAAAJcFAAAAAA==&#13;&#10;" fillcolor="white [3201]" stroked="f" strokeweight=".5pt">
                <v:textbox>
                  <w:txbxContent>
                    <w:p w14:paraId="43A7E7D2" w14:textId="3320E398" w:rsidR="000D0DDF" w:rsidRDefault="004879D6">
                      <w:r>
                        <w:t>8</w:t>
                      </w:r>
                      <w:r w:rsidR="000D0DDF">
                        <w:t>/</w:t>
                      </w:r>
                      <w:r>
                        <w:t>17</w:t>
                      </w:r>
                      <w:r w:rsidR="000D0DDF">
                        <w:t>/202</w:t>
                      </w:r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4295588D" w14:textId="4A183533" w:rsidR="0084548A" w:rsidRPr="00F50592" w:rsidRDefault="005A223B" w:rsidP="000D0DDF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D2E78">
        <w:rPr>
          <w:rFonts w:ascii="Arial" w:hAnsi="Arial" w:cs="Arial"/>
          <w:sz w:val="20"/>
        </w:rPr>
        <w:t>Ajay Premkuma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D2E78">
        <w:rPr>
          <w:rFonts w:ascii="Arial" w:hAnsi="Arial" w:cs="Arial"/>
          <w:sz w:val="20"/>
        </w:rPr>
        <w:t>8/8/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0997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0B0C"/>
    <w:rsid w:val="000B4B24"/>
    <w:rsid w:val="000C0B08"/>
    <w:rsid w:val="000C7BCF"/>
    <w:rsid w:val="000D0DDF"/>
    <w:rsid w:val="000D2E78"/>
    <w:rsid w:val="000D7513"/>
    <w:rsid w:val="001137A1"/>
    <w:rsid w:val="001242FD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879D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754E5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576D5"/>
    <w:rsid w:val="00B3763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5E8E27F-56DC-B843-832D-20E714D80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normaltextrun">
    <w:name w:val="normaltextrun"/>
    <w:basedOn w:val="DefaultParagraphFont"/>
    <w:rsid w:val="000D2E78"/>
  </w:style>
  <w:style w:type="character" w:customStyle="1" w:styleId="eop">
    <w:name w:val="eop"/>
    <w:basedOn w:val="DefaultParagraphFont"/>
    <w:rsid w:val="000D2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eo, Kevin</cp:lastModifiedBy>
  <cp:revision>2</cp:revision>
  <cp:lastPrinted>2010-11-04T03:19:00Z</cp:lastPrinted>
  <dcterms:created xsi:type="dcterms:W3CDTF">2025-08-18T02:12:00Z</dcterms:created>
  <dcterms:modified xsi:type="dcterms:W3CDTF">2025-08-18T02:12:00Z</dcterms:modified>
</cp:coreProperties>
</file>